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533"/>
        <w:tblW w:w="59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6"/>
        <w:gridCol w:w="4247"/>
      </w:tblGrid>
      <w:tr w:rsidR="00164FB6" w:rsidRPr="00B545DF" w14:paraId="46B425B0" w14:textId="77777777" w:rsidTr="00164FB6">
        <w:trPr>
          <w:trHeight w:val="408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8839" w14:textId="77777777" w:rsidR="00164FB6" w:rsidRPr="00B545DF" w:rsidRDefault="00164FB6" w:rsidP="00164F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545D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CE32" w14:textId="77777777" w:rsidR="00164FB6" w:rsidRPr="00B545DF" w:rsidRDefault="00164FB6" w:rsidP="00164F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545D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’-GAGAGCGTCTATTCGATG-3’</w:t>
            </w:r>
          </w:p>
        </w:tc>
      </w:tr>
      <w:tr w:rsidR="00164FB6" w:rsidRPr="00B545DF" w14:paraId="045F231E" w14:textId="77777777" w:rsidTr="00164FB6">
        <w:trPr>
          <w:trHeight w:val="408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9C65" w14:textId="77777777" w:rsidR="00164FB6" w:rsidRPr="00B545DF" w:rsidRDefault="00164FB6" w:rsidP="00164F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545D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7ECB" w14:textId="77777777" w:rsidR="00164FB6" w:rsidRPr="00B545DF" w:rsidRDefault="00164FB6" w:rsidP="00164F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545D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’-CAGCGAGGTGGTGAAGATG-3’</w:t>
            </w:r>
          </w:p>
        </w:tc>
      </w:tr>
    </w:tbl>
    <w:p w14:paraId="4A52E501" w14:textId="44E9F6F1" w:rsidR="00071B25" w:rsidRPr="00164FB6" w:rsidRDefault="00164FB6">
      <w:pPr>
        <w:rPr>
          <w:rFonts w:ascii="Times New Roman" w:hAnsi="Times New Roman" w:cs="Times New Roman"/>
        </w:rPr>
      </w:pPr>
      <w:r w:rsidRPr="00164FB6">
        <w:rPr>
          <w:rFonts w:ascii="Times New Roman" w:hAnsi="Times New Roman" w:cs="Times New Roman"/>
          <w:sz w:val="24"/>
          <w:szCs w:val="32"/>
        </w:rPr>
        <w:t>The primers to detect</w:t>
      </w:r>
      <w:r w:rsidRPr="00164FB6">
        <w:rPr>
          <w:rFonts w:ascii="Times New Roman" w:hAnsi="Times New Roman" w:cs="Times New Roman"/>
        </w:rPr>
        <w:t xml:space="preserve"> </w:t>
      </w:r>
      <w:r w:rsidRPr="00164FB6">
        <w:rPr>
          <w:rFonts w:ascii="Times New Roman" w:hAnsi="Times New Roman" w:cs="Times New Roman"/>
          <w:sz w:val="24"/>
          <w:szCs w:val="32"/>
        </w:rPr>
        <w:t xml:space="preserve">both </w:t>
      </w:r>
      <w:r w:rsidRPr="00164FB6">
        <w:rPr>
          <w:rFonts w:ascii="Times New Roman" w:hAnsi="Times New Roman" w:cs="Times New Roman"/>
          <w:i/>
          <w:iCs/>
          <w:sz w:val="24"/>
          <w:szCs w:val="32"/>
        </w:rPr>
        <w:t xml:space="preserve">S. </w:t>
      </w:r>
      <w:proofErr w:type="spellStart"/>
      <w:r w:rsidRPr="00164FB6">
        <w:rPr>
          <w:rFonts w:ascii="Times New Roman" w:hAnsi="Times New Roman" w:cs="Times New Roman"/>
          <w:i/>
          <w:iCs/>
          <w:sz w:val="24"/>
          <w:szCs w:val="32"/>
        </w:rPr>
        <w:t>panacis</w:t>
      </w:r>
      <w:proofErr w:type="spellEnd"/>
      <w:r w:rsidRPr="00164FB6">
        <w:rPr>
          <w:rFonts w:ascii="Times New Roman" w:hAnsi="Times New Roman" w:cs="Times New Roman"/>
          <w:sz w:val="24"/>
          <w:szCs w:val="32"/>
        </w:rPr>
        <w:t xml:space="preserve"> and </w:t>
      </w:r>
      <w:r w:rsidRPr="00164FB6">
        <w:rPr>
          <w:rFonts w:ascii="Times New Roman" w:hAnsi="Times New Roman" w:cs="Times New Roman"/>
          <w:i/>
          <w:iCs/>
          <w:sz w:val="24"/>
          <w:szCs w:val="32"/>
        </w:rPr>
        <w:t xml:space="preserve">S. </w:t>
      </w:r>
      <w:proofErr w:type="spellStart"/>
      <w:r w:rsidRPr="00164FB6">
        <w:rPr>
          <w:rFonts w:ascii="Times New Roman" w:hAnsi="Times New Roman" w:cs="Times New Roman"/>
          <w:i/>
          <w:iCs/>
          <w:sz w:val="24"/>
          <w:szCs w:val="32"/>
        </w:rPr>
        <w:t>paucimobilis</w:t>
      </w:r>
      <w:proofErr w:type="spellEnd"/>
      <w:r w:rsidRPr="00164FB6">
        <w:rPr>
          <w:rFonts w:ascii="Times New Roman" w:hAnsi="Times New Roman" w:cs="Times New Roman"/>
          <w:sz w:val="24"/>
          <w:szCs w:val="32"/>
        </w:rPr>
        <w:t xml:space="preserve"> reference species</w:t>
      </w:r>
    </w:p>
    <w:sectPr w:rsidR="00071B25" w:rsidRPr="00164FB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5DF"/>
    <w:rsid w:val="00071B25"/>
    <w:rsid w:val="00164FB6"/>
    <w:rsid w:val="005B6B37"/>
    <w:rsid w:val="005C7DA6"/>
    <w:rsid w:val="007E34F7"/>
    <w:rsid w:val="00B5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02FD5"/>
  <w15:chartTrackingRefBased/>
  <w15:docId w15:val="{933978EF-AEE3-E542-AC6A-E3A32D78F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45D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45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45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45D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45D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45D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45D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45D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45D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545D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545D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545D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545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545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545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545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545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545D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545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54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45D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545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45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545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45D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545D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545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545D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545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4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大 勝見</dc:creator>
  <cp:keywords/>
  <dc:description/>
  <cp:lastModifiedBy>智大 勝見</cp:lastModifiedBy>
  <cp:revision>2</cp:revision>
  <dcterms:created xsi:type="dcterms:W3CDTF">2024-05-23T12:15:00Z</dcterms:created>
  <dcterms:modified xsi:type="dcterms:W3CDTF">2024-05-23T14:31:00Z</dcterms:modified>
</cp:coreProperties>
</file>